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Title p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Line 66-9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Line 88-9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Line 95-1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Line 88-9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Line 95-14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Line 137-14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Line 198-2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Line 161-19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119-1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See Figure 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0000"/>
                <w:sz w:val="20"/>
              </w:rPr>
              <w:t>119-13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0000"/>
                <w:sz w:val="20"/>
              </w:rPr>
              <w:t>119-13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0000"/>
                <w:sz w:val="20"/>
              </w:rPr>
              <w:t>119-13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Complete data set for the analysed paramet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 xml:space="preserve">Figure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137-140</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 xml:space="preserve">Table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Supplemen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210-23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293-29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300-30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293-29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334-33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1:39:00Z</dcterms:created>
  <dc:creator>pplouffe</dc:creator>
  <dc:description/>
  <cp:keywords/>
  <dc:language>en-US</dc:language>
  <cp:lastModifiedBy>Trudzinski, Franziska</cp:lastModifiedBy>
  <cp:lastPrinted>2007-09-19T10:02:00Z</cp:lastPrinted>
  <dcterms:modified xsi:type="dcterms:W3CDTF">2025-03-07T11:4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